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2A34D" w14:textId="2BAB3D43" w:rsidR="00B25FFF" w:rsidRPr="00DA7F6A" w:rsidRDefault="000C155B" w:rsidP="00DA7F6A">
      <w:pPr>
        <w:pStyle w:val="Caption"/>
        <w:keepNext/>
        <w:rPr>
          <w:b/>
          <w:bCs/>
          <w:color w:val="000000" w:themeColor="text1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00528"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B25FFF" w:rsidRPr="00DA7F6A">
        <w:rPr>
          <w:b/>
          <w:bCs/>
          <w:i w:val="0"/>
          <w:iCs w:val="0"/>
          <w:color w:val="000000" w:themeColor="text1"/>
          <w:sz w:val="22"/>
          <w:szCs w:val="22"/>
        </w:rPr>
        <w:t>Table: Baseline pain, function, and impact differ by cluster membership.</w:t>
      </w:r>
    </w:p>
    <w:tbl>
      <w:tblPr>
        <w:tblW w:w="13358" w:type="dxa"/>
        <w:tblInd w:w="-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0"/>
        <w:gridCol w:w="1026"/>
        <w:gridCol w:w="1026"/>
        <w:gridCol w:w="1026"/>
        <w:gridCol w:w="1026"/>
        <w:gridCol w:w="1026"/>
        <w:gridCol w:w="1027"/>
        <w:gridCol w:w="1026"/>
        <w:gridCol w:w="1026"/>
        <w:gridCol w:w="1026"/>
        <w:gridCol w:w="1026"/>
        <w:gridCol w:w="1027"/>
      </w:tblGrid>
      <w:tr w:rsidR="00240B15" w:rsidRPr="00B25FFF" w14:paraId="51E75812" w14:textId="77777777" w:rsidTr="00C12AC9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EB5EB1" w14:textId="77777777" w:rsidR="00240B15" w:rsidRPr="00DA7F6A" w:rsidRDefault="00240B15" w:rsidP="00240B1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9C859D" w14:textId="77777777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240B15">
              <w:rPr>
                <w:rFonts w:eastAsia="Times New Roman" w:cstheme="minorHAnsi"/>
                <w:b/>
                <w:bCs/>
                <w:color w:val="FFFFFF"/>
                <w:kern w:val="24"/>
                <w:sz w:val="20"/>
                <w:szCs w:val="20"/>
              </w:rPr>
              <w:t>All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EC5A7" w14:textId="778B6ECF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18DE7" w14:textId="3B26FEA0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B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9DC8E2" w14:textId="62030AAD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06A81" w14:textId="29BD84C9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72BFFC" w14:textId="669BE91C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3C20AF" w14:textId="064ACC10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E900C" w14:textId="7E834312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8F839" w14:textId="0CB111C3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4770B5" w14:textId="00032203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7043C8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I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BACF8" w14:textId="5AADCB7E" w:rsidR="00240B15" w:rsidRPr="00240B15" w:rsidRDefault="00240B15" w:rsidP="00240B1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240B15">
              <w:rPr>
                <w:rFonts w:eastAsia="Times New Roman" w:cstheme="minorHAnsi"/>
                <w:b/>
                <w:bCs/>
                <w:color w:val="FFFFFF"/>
                <w:kern w:val="24"/>
                <w:sz w:val="20"/>
                <w:szCs w:val="20"/>
              </w:rPr>
              <w:t>p-value</w:t>
            </w:r>
            <w:r w:rsidRPr="00240B15">
              <w:rPr>
                <w:rFonts w:eastAsia="Times New Roman" w:cstheme="minorHAnsi"/>
                <w:b/>
                <w:bCs/>
                <w:color w:val="FFFFFF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1B4C33" w:rsidRPr="00B25FFF" w14:paraId="6FCAC066" w14:textId="77777777" w:rsidTr="00DA7F6A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A8A4C" w14:textId="23F9D11A" w:rsidR="00B25FFF" w:rsidRPr="00DA7F6A" w:rsidRDefault="00B25FFF" w:rsidP="00DA7F6A">
            <w:pPr>
              <w:spacing w:after="0" w:line="240" w:lineRule="auto"/>
              <w:ind w:left="77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Total number of patients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64B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216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C76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598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0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FF60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0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EDCB5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78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0E5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7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839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7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ED9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43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66C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0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2B0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21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83308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F6F18" w:rsidRPr="00B25FFF" w14:paraId="703CBF1A" w14:textId="77777777" w:rsidTr="00C12AC9">
        <w:trPr>
          <w:trHeight w:val="487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0440B0E" w14:textId="418161A6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Average Pain Intensity, mean ± SD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8F79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49 ± 2.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058F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04 ± 2.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E8A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18 ± 2.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ECA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25 ± 2.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1C3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56 ±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D64F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2 ± 2.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442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52 ± 2.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8D6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55 ± 1.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784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.61 ± 1.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EAB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7.11 ± 1.7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59D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1B4C33" w:rsidRPr="00B25FFF" w14:paraId="5E95AD88" w14:textId="77777777" w:rsidTr="00DA7F6A">
        <w:trPr>
          <w:trHeight w:val="394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57C4546" w14:textId="37BA1886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Body regions selected, mean ± SD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7FF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0.64 ± 11.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47DF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2 ± 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11A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.94 ± 2.8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ECC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.07 ± 3.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DE6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.25 ± 2.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5FB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8.24 ± 7.3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268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8.64 ± 6.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FF9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8.99 ± 4.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B83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3.67 ± 8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F67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4.21 ± 14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537A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2F6F18" w:rsidRPr="00B25FFF" w14:paraId="0BF2944E" w14:textId="77777777" w:rsidTr="00C12AC9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F2F118D" w14:textId="085B50D1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PainDetect total score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10B37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6.51 ± 8.26 (1295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114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9.76 ± 6.9 </w:t>
            </w:r>
          </w:p>
          <w:p w14:paraId="371B918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(36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AE5D9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3.91 ± 7.67 (59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08EB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3.3 ± 7.54 (240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2CD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3.96 ± 7.61 (464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F657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4.85 ± 7.97 (110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2575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7.08 ± 8.12 (404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DE5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6.86 ± 7.58 (81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E17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18.76 ± 7.57 (181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0E0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22.53 ± 7.24 (1339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6428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1B4C33" w:rsidRPr="00B25FFF" w14:paraId="087DFAC1" w14:textId="77777777" w:rsidTr="00DA7F6A">
        <w:trPr>
          <w:trHeight w:val="29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430196C" w14:textId="77777777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i/>
                <w:iCs/>
                <w:color w:val="000000"/>
                <w:kern w:val="24"/>
                <w:sz w:val="20"/>
                <w:szCs w:val="20"/>
                <w:u w:val="single"/>
              </w:rPr>
              <w:t>PROMIS measures: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4110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F455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1B8C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AC51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6CD3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CCD8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4D6A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B845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03F7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C67E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8640" w14:textId="77777777" w:rsidR="00B25FFF" w:rsidRPr="00DA7F6A" w:rsidRDefault="00B25F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F6F18" w:rsidRPr="00B25FFF" w14:paraId="1217950E" w14:textId="77777777" w:rsidTr="00C12AC9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40965C0" w14:textId="31258E9B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Physical Function, mean ± SD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53F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27 ± 7.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EDCB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7.15 ± 6.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EB8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7.11 ± 7.9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8DFD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61 ± 6.5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765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33 ± 6.9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0B5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8.98 ± 8.2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FFE5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4.48 ± 6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771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31 ± 6.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C61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26 ± 7.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C81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2.51 ± 5.9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AACE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1B4C33" w:rsidRPr="00B25FFF" w14:paraId="011272FD" w14:textId="77777777" w:rsidTr="00DA7F6A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DBDE59F" w14:textId="2F3A83D4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Depression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CCB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5.24 ± 10.43 (2157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F8A8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0.89 ± 10.14 (67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29E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5.19 ± 10.41 (10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042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3.28 ± 10.1 (408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EF3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4.71 ± 10.23 (78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CAAF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4.91 ± 10.69 (178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805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4.72 ± 10.32 (668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856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6.07 ± 10.11 (142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29A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6.58 ± 10.08 (299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9701F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0.06 ± 10.1 (213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F176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2F6F18" w:rsidRPr="00B25FFF" w14:paraId="1877DB17" w14:textId="77777777" w:rsidTr="00C12AC9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BD204D7" w14:textId="1DA46E10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Anxiety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770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6.28 ± 10.05 (2157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36BC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2.38 ± 9.83 (67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ADDD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6.44 ± 10.08 (10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F14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3.98 ± 9.73 (408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042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5.54 ± 9.88 (78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5F8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6.78 ± 10 (178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F891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5.64 ± 9.93 (668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A17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7.29 ± 9.73 (142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9DA9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7.85 ± 9.72 (299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3C2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0.81 ± 9.75 (213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8367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1B4C33" w:rsidRPr="00B25FFF" w14:paraId="2123E0C8" w14:textId="77777777" w:rsidTr="00DA7F6A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91CBE92" w14:textId="6B805135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Sleep Disturbance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D03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9.67 ± 9.33 (2157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8EE7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5.55 ± 9.22 (67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E63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9.38 ± 9.27 (10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E17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7.09 ± 9.07 (408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644E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9.07 ± 9.22 (783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1DA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9.61 ± 9.05 (178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061B0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59.22 ± 9.38 (668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0594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1 ± 8.67 (142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F4E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1.72 ± 8.86 (299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C13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4 ± 8.71 (213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959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2F6F18" w:rsidRPr="00B25FFF" w14:paraId="3D6018C7" w14:textId="77777777" w:rsidTr="00C12AC9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8731618" w14:textId="1C916858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Pain Interference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394D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6.37 ± 6.18 (2150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1311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4.03 ± 6.29 (67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932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5.85 ± 6.59 (100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124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5.3 ± 6.01 (407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6A52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 xml:space="preserve">66.23 ± 6 </w:t>
            </w:r>
          </w:p>
          <w:p w14:paraId="4A49D3A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(78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9B3F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5.07 ± 6.46 (178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27BF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6.48 ± 6.04 (666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B1995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6.39 ± 5.93 (141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5B53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6.97 ± 6.11 (298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42B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69.34 ± 5.6 (2122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205C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1B4C33" w:rsidRPr="00B25FFF" w14:paraId="799E6EE1" w14:textId="77777777" w:rsidTr="00DA7F6A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AA35C57" w14:textId="2DDEC6EB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Global mental health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4B79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3.43 ± 9.44 (187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E40F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7.27 ± 9.11 (60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2B2E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2.89 ± 9.17 (86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3E15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5.3 ± 9.07 (358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97237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3.93 ± 9.2 (67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5F8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3.38 ± 9.55 (154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A231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4.55 ± 9.36 (580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12D6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1.69 ± 8.74 (124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57D5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41.96 ± 9.18 (257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7A25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8.29 ± 8.94 (180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A959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2F6F18" w:rsidRPr="00B25FFF" w14:paraId="6D289A5C" w14:textId="77777777" w:rsidTr="00C12AC9">
        <w:trPr>
          <w:trHeight w:val="569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E10ACBE" w14:textId="54BB25B1" w:rsidR="00B25FFF" w:rsidRPr="00DA7F6A" w:rsidRDefault="00B25FFF" w:rsidP="00B25FF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Global physical health, mean ± SD (n</w:t>
            </w:r>
            <w:r w:rsidR="000E5FB9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CA5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6 ± 7.18 (187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4DB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8.62 ± 6.91 (60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501A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6.3 ± 7.17 (86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E17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6.78 ± 7 (358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175C4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6.1 ± 6.88 (675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B5B2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7.51 ± 7.68 (154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512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76 ± 7.06 (580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C0DB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5.09 ± 6.65 (1248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4A0F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4.7 ± 7.03 (257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D348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31.18 ± 6.08 (1807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A1C9D" w14:textId="77777777" w:rsidR="00B25FFF" w:rsidRPr="00DA7F6A" w:rsidRDefault="00B25FF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DA7F6A">
              <w:rPr>
                <w:rFonts w:eastAsia="Times New Roman" w:cstheme="minorHAnsi"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</w:tbl>
    <w:p w14:paraId="75E5DE68" w14:textId="23956FF7" w:rsidR="000872D6" w:rsidRDefault="000E5FB9" w:rsidP="00AD7088">
      <w:pPr>
        <w:spacing w:line="240" w:lineRule="auto"/>
      </w:pPr>
      <w:r w:rsidRPr="00DA7F6A">
        <w:rPr>
          <w:sz w:val="18"/>
          <w:szCs w:val="18"/>
          <w:vertAlign w:val="superscript"/>
        </w:rPr>
        <w:t>a</w:t>
      </w:r>
      <w:r w:rsidR="001B4C33" w:rsidRPr="00DA7F6A">
        <w:rPr>
          <w:sz w:val="18"/>
          <w:szCs w:val="18"/>
        </w:rPr>
        <w:t xml:space="preserve"> P-values result from 1-way ANOVA tests comparing the row variable over cluster membership, except for body regions selected (Kruskal-Wallis test). </w:t>
      </w:r>
      <w:r w:rsidRPr="00DA7F6A">
        <w:rPr>
          <w:sz w:val="20"/>
          <w:szCs w:val="20"/>
          <w:vertAlign w:val="superscript"/>
        </w:rPr>
        <w:t>b</w:t>
      </w:r>
      <w:r w:rsidR="00DD6F49" w:rsidRPr="00DA7F6A">
        <w:rPr>
          <w:sz w:val="20"/>
          <w:szCs w:val="20"/>
        </w:rPr>
        <w:t xml:space="preserve"> N reflects the total dataset, while n reflects a subset of N with available data. </w:t>
      </w:r>
      <w:r w:rsidR="001B4C33" w:rsidRPr="00DA7F6A">
        <w:rPr>
          <w:sz w:val="18"/>
          <w:szCs w:val="18"/>
        </w:rPr>
        <w:t xml:space="preserve">Abbreviations: </w:t>
      </w:r>
      <w:r w:rsidR="00470E0D" w:rsidRPr="00470E0D">
        <w:rPr>
          <w:sz w:val="18"/>
          <w:szCs w:val="18"/>
        </w:rPr>
        <w:t>A-Axial LBP, B-Abdominal Pain, C-LBP Thigh, D-Upper and Lower Back Pain, E-Neck and Shoulder, F-LBP Below Knee, G-Neck Shoulder and LBP, H-Widespread—Light, I-Widespread—Hea</w:t>
      </w:r>
      <w:r w:rsidR="00250696">
        <w:rPr>
          <w:sz w:val="18"/>
          <w:szCs w:val="18"/>
        </w:rPr>
        <w:t>v</w:t>
      </w:r>
      <w:r w:rsidR="00AD7088">
        <w:rPr>
          <w:sz w:val="18"/>
          <w:szCs w:val="18"/>
        </w:rPr>
        <w:t>y</w:t>
      </w:r>
    </w:p>
    <w:sectPr w:rsidR="000872D6" w:rsidSect="00AD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A105A1"/>
    <w:multiLevelType w:val="hybridMultilevel"/>
    <w:tmpl w:val="9266F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D58F2"/>
    <w:multiLevelType w:val="hybridMultilevel"/>
    <w:tmpl w:val="669C0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458A8"/>
    <w:multiLevelType w:val="hybridMultilevel"/>
    <w:tmpl w:val="E68045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DF47269"/>
    <w:multiLevelType w:val="hybridMultilevel"/>
    <w:tmpl w:val="6868C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4803A96-EDC1-4764-8C91-C5DFCC9A3837}"/>
    <w:docVar w:name="dgnword-eventsink" w:val="2899615528816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9rzwe7fe0d5epe51veer3r9tx9fpdped0&quot;&gt;My EndNote Library-x9&lt;record-ids&gt;&lt;item&gt;5515&lt;/item&gt;&lt;item&gt;5537&lt;/item&gt;&lt;item&gt;5540&lt;/item&gt;&lt;item&gt;5569&lt;/item&gt;&lt;item&gt;5699&lt;/item&gt;&lt;item&gt;5707&lt;/item&gt;&lt;item&gt;5779&lt;/item&gt;&lt;item&gt;5841&lt;/item&gt;&lt;item&gt;5844&lt;/item&gt;&lt;item&gt;5860&lt;/item&gt;&lt;item&gt;5886&lt;/item&gt;&lt;item&gt;5887&lt;/item&gt;&lt;item&gt;6019&lt;/item&gt;&lt;item&gt;6079&lt;/item&gt;&lt;item&gt;6136&lt;/item&gt;&lt;item&gt;6358&lt;/item&gt;&lt;item&gt;6430&lt;/item&gt;&lt;item&gt;6568&lt;/item&gt;&lt;item&gt;6601&lt;/item&gt;&lt;item&gt;6617&lt;/item&gt;&lt;item&gt;6619&lt;/item&gt;&lt;item&gt;6621&lt;/item&gt;&lt;item&gt;6626&lt;/item&gt;&lt;item&gt;6627&lt;/item&gt;&lt;item&gt;6628&lt;/item&gt;&lt;item&gt;6629&lt;/item&gt;&lt;item&gt;6633&lt;/item&gt;&lt;item&gt;6637&lt;/item&gt;&lt;item&gt;6646&lt;/item&gt;&lt;item&gt;6648&lt;/item&gt;&lt;item&gt;6651&lt;/item&gt;&lt;item&gt;6652&lt;/item&gt;&lt;item&gt;6661&lt;/item&gt;&lt;item&gt;6662&lt;/item&gt;&lt;item&gt;6663&lt;/item&gt;&lt;item&gt;6664&lt;/item&gt;&lt;item&gt;6665&lt;/item&gt;&lt;item&gt;6666&lt;/item&gt;&lt;item&gt;6688&lt;/item&gt;&lt;item&gt;6694&lt;/item&gt;&lt;item&gt;6695&lt;/item&gt;&lt;item&gt;6697&lt;/item&gt;&lt;item&gt;6698&lt;/item&gt;&lt;item&gt;6699&lt;/item&gt;&lt;item&gt;6700&lt;/item&gt;&lt;item&gt;6701&lt;/item&gt;&lt;item&gt;6703&lt;/item&gt;&lt;item&gt;6704&lt;/item&gt;&lt;item&gt;6705&lt;/item&gt;&lt;item&gt;6706&lt;/item&gt;&lt;item&gt;6707&lt;/item&gt;&lt;item&gt;6708&lt;/item&gt;&lt;item&gt;6718&lt;/item&gt;&lt;item&gt;6719&lt;/item&gt;&lt;item&gt;6720&lt;/item&gt;&lt;item&gt;6721&lt;/item&gt;&lt;item&gt;6722&lt;/item&gt;&lt;item&gt;6723&lt;/item&gt;&lt;/record-ids&gt;&lt;/item&gt;&lt;/Libraries&gt;"/>
  </w:docVars>
  <w:rsids>
    <w:rsidRoot w:val="00FA4232"/>
    <w:rsid w:val="00001E3B"/>
    <w:rsid w:val="000067F2"/>
    <w:rsid w:val="0001141F"/>
    <w:rsid w:val="000154F0"/>
    <w:rsid w:val="0001761D"/>
    <w:rsid w:val="00026D20"/>
    <w:rsid w:val="000302A6"/>
    <w:rsid w:val="000306CF"/>
    <w:rsid w:val="000344AB"/>
    <w:rsid w:val="00044FAE"/>
    <w:rsid w:val="00052EF6"/>
    <w:rsid w:val="000534A2"/>
    <w:rsid w:val="0005357C"/>
    <w:rsid w:val="00057A56"/>
    <w:rsid w:val="00064E3A"/>
    <w:rsid w:val="00071B0A"/>
    <w:rsid w:val="00073AA8"/>
    <w:rsid w:val="000773ED"/>
    <w:rsid w:val="00080609"/>
    <w:rsid w:val="000817DD"/>
    <w:rsid w:val="00082F44"/>
    <w:rsid w:val="00085860"/>
    <w:rsid w:val="000872D6"/>
    <w:rsid w:val="000907AB"/>
    <w:rsid w:val="00091A5E"/>
    <w:rsid w:val="00092BFF"/>
    <w:rsid w:val="0009440D"/>
    <w:rsid w:val="000A0007"/>
    <w:rsid w:val="000A08FC"/>
    <w:rsid w:val="000A7BBD"/>
    <w:rsid w:val="000C155B"/>
    <w:rsid w:val="000C707F"/>
    <w:rsid w:val="000E23A0"/>
    <w:rsid w:val="000E348C"/>
    <w:rsid w:val="000E4255"/>
    <w:rsid w:val="000E59FE"/>
    <w:rsid w:val="000E5FB9"/>
    <w:rsid w:val="000E751A"/>
    <w:rsid w:val="001011D8"/>
    <w:rsid w:val="0010155D"/>
    <w:rsid w:val="001040EA"/>
    <w:rsid w:val="0010699E"/>
    <w:rsid w:val="00106BF2"/>
    <w:rsid w:val="00110C36"/>
    <w:rsid w:val="00115679"/>
    <w:rsid w:val="0012252C"/>
    <w:rsid w:val="001227BF"/>
    <w:rsid w:val="001313AE"/>
    <w:rsid w:val="00135D37"/>
    <w:rsid w:val="001439F7"/>
    <w:rsid w:val="0015320F"/>
    <w:rsid w:val="00153EB7"/>
    <w:rsid w:val="001627F3"/>
    <w:rsid w:val="00167F48"/>
    <w:rsid w:val="001765F9"/>
    <w:rsid w:val="00177F04"/>
    <w:rsid w:val="0018487D"/>
    <w:rsid w:val="00185268"/>
    <w:rsid w:val="001867CF"/>
    <w:rsid w:val="00187DE1"/>
    <w:rsid w:val="001901B5"/>
    <w:rsid w:val="00190D06"/>
    <w:rsid w:val="001A35C7"/>
    <w:rsid w:val="001A537E"/>
    <w:rsid w:val="001A54D5"/>
    <w:rsid w:val="001A5B67"/>
    <w:rsid w:val="001A6376"/>
    <w:rsid w:val="001A67F0"/>
    <w:rsid w:val="001B3A1B"/>
    <w:rsid w:val="001B4C33"/>
    <w:rsid w:val="001B6D27"/>
    <w:rsid w:val="001B71AA"/>
    <w:rsid w:val="001C0526"/>
    <w:rsid w:val="001C37E9"/>
    <w:rsid w:val="001D5716"/>
    <w:rsid w:val="001E123B"/>
    <w:rsid w:val="001F03D2"/>
    <w:rsid w:val="001F445A"/>
    <w:rsid w:val="002035FE"/>
    <w:rsid w:val="00217F50"/>
    <w:rsid w:val="0022684F"/>
    <w:rsid w:val="00226C69"/>
    <w:rsid w:val="0023102D"/>
    <w:rsid w:val="00234B97"/>
    <w:rsid w:val="00234B9A"/>
    <w:rsid w:val="00240B15"/>
    <w:rsid w:val="0024297D"/>
    <w:rsid w:val="00246F9F"/>
    <w:rsid w:val="00250696"/>
    <w:rsid w:val="00251A8E"/>
    <w:rsid w:val="00252C80"/>
    <w:rsid w:val="0026135A"/>
    <w:rsid w:val="00262C58"/>
    <w:rsid w:val="0026658C"/>
    <w:rsid w:val="002665FB"/>
    <w:rsid w:val="00267900"/>
    <w:rsid w:val="00267AB9"/>
    <w:rsid w:val="00272C70"/>
    <w:rsid w:val="00277BE8"/>
    <w:rsid w:val="00284EA5"/>
    <w:rsid w:val="00295DA2"/>
    <w:rsid w:val="002B0475"/>
    <w:rsid w:val="002B0D26"/>
    <w:rsid w:val="002B24E2"/>
    <w:rsid w:val="002B424D"/>
    <w:rsid w:val="002B6A3F"/>
    <w:rsid w:val="002C5453"/>
    <w:rsid w:val="002C5AAF"/>
    <w:rsid w:val="002C619B"/>
    <w:rsid w:val="002D446D"/>
    <w:rsid w:val="002D5FCF"/>
    <w:rsid w:val="002E3A72"/>
    <w:rsid w:val="002F1FD0"/>
    <w:rsid w:val="002F6F18"/>
    <w:rsid w:val="00300BD7"/>
    <w:rsid w:val="003053D9"/>
    <w:rsid w:val="00310903"/>
    <w:rsid w:val="00325478"/>
    <w:rsid w:val="00325D49"/>
    <w:rsid w:val="003276E3"/>
    <w:rsid w:val="003415A1"/>
    <w:rsid w:val="003415AC"/>
    <w:rsid w:val="003532F0"/>
    <w:rsid w:val="00356EB5"/>
    <w:rsid w:val="00361CAA"/>
    <w:rsid w:val="00366D8A"/>
    <w:rsid w:val="003742E2"/>
    <w:rsid w:val="00381B90"/>
    <w:rsid w:val="003865EE"/>
    <w:rsid w:val="00392493"/>
    <w:rsid w:val="0039351D"/>
    <w:rsid w:val="003A2D5F"/>
    <w:rsid w:val="003A3303"/>
    <w:rsid w:val="003A4414"/>
    <w:rsid w:val="003B2E56"/>
    <w:rsid w:val="003B4749"/>
    <w:rsid w:val="003B5916"/>
    <w:rsid w:val="003C4A4A"/>
    <w:rsid w:val="003C5D10"/>
    <w:rsid w:val="003D7063"/>
    <w:rsid w:val="003E3246"/>
    <w:rsid w:val="003E4842"/>
    <w:rsid w:val="003F3301"/>
    <w:rsid w:val="003F7814"/>
    <w:rsid w:val="004000C2"/>
    <w:rsid w:val="0040434F"/>
    <w:rsid w:val="00404906"/>
    <w:rsid w:val="00407553"/>
    <w:rsid w:val="00410116"/>
    <w:rsid w:val="00410A5C"/>
    <w:rsid w:val="00412A1E"/>
    <w:rsid w:val="00413748"/>
    <w:rsid w:val="00415E7C"/>
    <w:rsid w:val="0041653D"/>
    <w:rsid w:val="0042772C"/>
    <w:rsid w:val="00427819"/>
    <w:rsid w:val="004403FD"/>
    <w:rsid w:val="00447082"/>
    <w:rsid w:val="00447B6A"/>
    <w:rsid w:val="0045076C"/>
    <w:rsid w:val="00452886"/>
    <w:rsid w:val="00454EF5"/>
    <w:rsid w:val="00456557"/>
    <w:rsid w:val="00462CB0"/>
    <w:rsid w:val="00470E0D"/>
    <w:rsid w:val="00473200"/>
    <w:rsid w:val="004755F6"/>
    <w:rsid w:val="0047763E"/>
    <w:rsid w:val="00477E3D"/>
    <w:rsid w:val="00483B4C"/>
    <w:rsid w:val="0048414E"/>
    <w:rsid w:val="00492ECB"/>
    <w:rsid w:val="00493892"/>
    <w:rsid w:val="00495630"/>
    <w:rsid w:val="004A0636"/>
    <w:rsid w:val="004A138A"/>
    <w:rsid w:val="004A2840"/>
    <w:rsid w:val="004A5A46"/>
    <w:rsid w:val="004A5EA8"/>
    <w:rsid w:val="004A7326"/>
    <w:rsid w:val="004B4E33"/>
    <w:rsid w:val="004B50CF"/>
    <w:rsid w:val="004B7D02"/>
    <w:rsid w:val="004C44AF"/>
    <w:rsid w:val="004D1FF8"/>
    <w:rsid w:val="004D3918"/>
    <w:rsid w:val="004E2DCA"/>
    <w:rsid w:val="004E4404"/>
    <w:rsid w:val="004E62CB"/>
    <w:rsid w:val="004F1C39"/>
    <w:rsid w:val="004F57E8"/>
    <w:rsid w:val="004F67C6"/>
    <w:rsid w:val="00501D6A"/>
    <w:rsid w:val="00522FCB"/>
    <w:rsid w:val="00547D21"/>
    <w:rsid w:val="005511BB"/>
    <w:rsid w:val="005663FA"/>
    <w:rsid w:val="00570C2D"/>
    <w:rsid w:val="00573F27"/>
    <w:rsid w:val="00576A5B"/>
    <w:rsid w:val="00586573"/>
    <w:rsid w:val="00586CD4"/>
    <w:rsid w:val="00594266"/>
    <w:rsid w:val="00597234"/>
    <w:rsid w:val="005A144C"/>
    <w:rsid w:val="005A2A1F"/>
    <w:rsid w:val="005B1299"/>
    <w:rsid w:val="005B1C47"/>
    <w:rsid w:val="005B38A6"/>
    <w:rsid w:val="005B419D"/>
    <w:rsid w:val="005C11C8"/>
    <w:rsid w:val="005C2B45"/>
    <w:rsid w:val="005C2DD8"/>
    <w:rsid w:val="005D3021"/>
    <w:rsid w:val="005D675E"/>
    <w:rsid w:val="005E1461"/>
    <w:rsid w:val="005E43A9"/>
    <w:rsid w:val="005E5B73"/>
    <w:rsid w:val="005F2ADE"/>
    <w:rsid w:val="005F6375"/>
    <w:rsid w:val="005F66E9"/>
    <w:rsid w:val="00601654"/>
    <w:rsid w:val="00601B7F"/>
    <w:rsid w:val="00603AB4"/>
    <w:rsid w:val="00604ACC"/>
    <w:rsid w:val="00607192"/>
    <w:rsid w:val="00613C17"/>
    <w:rsid w:val="006277AE"/>
    <w:rsid w:val="00637A0A"/>
    <w:rsid w:val="0064596D"/>
    <w:rsid w:val="00646E73"/>
    <w:rsid w:val="00657AB5"/>
    <w:rsid w:val="00660E90"/>
    <w:rsid w:val="006642E8"/>
    <w:rsid w:val="0066592F"/>
    <w:rsid w:val="00685425"/>
    <w:rsid w:val="00691380"/>
    <w:rsid w:val="00694F76"/>
    <w:rsid w:val="00696E09"/>
    <w:rsid w:val="006A0AC0"/>
    <w:rsid w:val="006A379A"/>
    <w:rsid w:val="006B0D58"/>
    <w:rsid w:val="006B15EA"/>
    <w:rsid w:val="006C2A33"/>
    <w:rsid w:val="006D1C43"/>
    <w:rsid w:val="006D2394"/>
    <w:rsid w:val="006D5C3E"/>
    <w:rsid w:val="006D7447"/>
    <w:rsid w:val="006E04F8"/>
    <w:rsid w:val="006E064E"/>
    <w:rsid w:val="006E0DF5"/>
    <w:rsid w:val="006E268F"/>
    <w:rsid w:val="006E2B67"/>
    <w:rsid w:val="006E6D8A"/>
    <w:rsid w:val="0070034C"/>
    <w:rsid w:val="0070232C"/>
    <w:rsid w:val="00702BE0"/>
    <w:rsid w:val="007043C8"/>
    <w:rsid w:val="007064C0"/>
    <w:rsid w:val="00720D39"/>
    <w:rsid w:val="0072320E"/>
    <w:rsid w:val="00727660"/>
    <w:rsid w:val="00727DF1"/>
    <w:rsid w:val="00727E02"/>
    <w:rsid w:val="00734146"/>
    <w:rsid w:val="00736098"/>
    <w:rsid w:val="007405D8"/>
    <w:rsid w:val="00744C25"/>
    <w:rsid w:val="0074652D"/>
    <w:rsid w:val="007502B8"/>
    <w:rsid w:val="007552AB"/>
    <w:rsid w:val="00757FDD"/>
    <w:rsid w:val="00762F91"/>
    <w:rsid w:val="00765DAA"/>
    <w:rsid w:val="007733EC"/>
    <w:rsid w:val="00784727"/>
    <w:rsid w:val="00784DF2"/>
    <w:rsid w:val="00785CA4"/>
    <w:rsid w:val="00786F25"/>
    <w:rsid w:val="0079368C"/>
    <w:rsid w:val="007A22D6"/>
    <w:rsid w:val="007A3185"/>
    <w:rsid w:val="007B2DD0"/>
    <w:rsid w:val="007B3DA3"/>
    <w:rsid w:val="007B5750"/>
    <w:rsid w:val="007B57BB"/>
    <w:rsid w:val="007B61D6"/>
    <w:rsid w:val="007C2629"/>
    <w:rsid w:val="007C3C98"/>
    <w:rsid w:val="007C5FFA"/>
    <w:rsid w:val="007D27D6"/>
    <w:rsid w:val="007D7300"/>
    <w:rsid w:val="007E2309"/>
    <w:rsid w:val="007E238A"/>
    <w:rsid w:val="007E2FEC"/>
    <w:rsid w:val="007E4E38"/>
    <w:rsid w:val="007E66E1"/>
    <w:rsid w:val="007F6C6F"/>
    <w:rsid w:val="00800831"/>
    <w:rsid w:val="008009F4"/>
    <w:rsid w:val="008060A4"/>
    <w:rsid w:val="00807C12"/>
    <w:rsid w:val="00813651"/>
    <w:rsid w:val="008159E9"/>
    <w:rsid w:val="00816B62"/>
    <w:rsid w:val="00831BCD"/>
    <w:rsid w:val="00833BEB"/>
    <w:rsid w:val="00851C36"/>
    <w:rsid w:val="00865113"/>
    <w:rsid w:val="00866653"/>
    <w:rsid w:val="00871BDA"/>
    <w:rsid w:val="0087502C"/>
    <w:rsid w:val="0088138D"/>
    <w:rsid w:val="0088149D"/>
    <w:rsid w:val="00881EFF"/>
    <w:rsid w:val="00882347"/>
    <w:rsid w:val="008856EF"/>
    <w:rsid w:val="00892C89"/>
    <w:rsid w:val="00895F15"/>
    <w:rsid w:val="008A07F6"/>
    <w:rsid w:val="008A3EF7"/>
    <w:rsid w:val="008A6009"/>
    <w:rsid w:val="008A7F1D"/>
    <w:rsid w:val="008C2ABF"/>
    <w:rsid w:val="008C32C1"/>
    <w:rsid w:val="008C3F11"/>
    <w:rsid w:val="008C69C6"/>
    <w:rsid w:val="008D6C12"/>
    <w:rsid w:val="008E0825"/>
    <w:rsid w:val="008E774A"/>
    <w:rsid w:val="008F0157"/>
    <w:rsid w:val="008F02DD"/>
    <w:rsid w:val="008F2232"/>
    <w:rsid w:val="00900EF1"/>
    <w:rsid w:val="00901958"/>
    <w:rsid w:val="00906F99"/>
    <w:rsid w:val="009118D8"/>
    <w:rsid w:val="00920B15"/>
    <w:rsid w:val="00921E17"/>
    <w:rsid w:val="009236C5"/>
    <w:rsid w:val="00925B67"/>
    <w:rsid w:val="00930538"/>
    <w:rsid w:val="00932A61"/>
    <w:rsid w:val="00932D65"/>
    <w:rsid w:val="00937B26"/>
    <w:rsid w:val="00945247"/>
    <w:rsid w:val="009455DE"/>
    <w:rsid w:val="00945AFE"/>
    <w:rsid w:val="00963605"/>
    <w:rsid w:val="009751F8"/>
    <w:rsid w:val="00985E66"/>
    <w:rsid w:val="00986E7A"/>
    <w:rsid w:val="00987FF7"/>
    <w:rsid w:val="0099485B"/>
    <w:rsid w:val="009A6CA3"/>
    <w:rsid w:val="009A7ECD"/>
    <w:rsid w:val="009B3091"/>
    <w:rsid w:val="009B403F"/>
    <w:rsid w:val="009B7598"/>
    <w:rsid w:val="009B7AE8"/>
    <w:rsid w:val="009C13B8"/>
    <w:rsid w:val="009C197B"/>
    <w:rsid w:val="009C56EF"/>
    <w:rsid w:val="009D4222"/>
    <w:rsid w:val="009D662F"/>
    <w:rsid w:val="009E04DB"/>
    <w:rsid w:val="009E0B5C"/>
    <w:rsid w:val="009E105E"/>
    <w:rsid w:val="009E1460"/>
    <w:rsid w:val="009E3730"/>
    <w:rsid w:val="009F0DD4"/>
    <w:rsid w:val="009F3EB1"/>
    <w:rsid w:val="009F794D"/>
    <w:rsid w:val="00A00528"/>
    <w:rsid w:val="00A10BBD"/>
    <w:rsid w:val="00A16BE6"/>
    <w:rsid w:val="00A236F6"/>
    <w:rsid w:val="00A34461"/>
    <w:rsid w:val="00A45DD9"/>
    <w:rsid w:val="00A5426D"/>
    <w:rsid w:val="00A578D1"/>
    <w:rsid w:val="00A65947"/>
    <w:rsid w:val="00A66509"/>
    <w:rsid w:val="00A678C4"/>
    <w:rsid w:val="00A82EE6"/>
    <w:rsid w:val="00A8725A"/>
    <w:rsid w:val="00AA7682"/>
    <w:rsid w:val="00AA7780"/>
    <w:rsid w:val="00AB3732"/>
    <w:rsid w:val="00AB76A0"/>
    <w:rsid w:val="00AC0BE2"/>
    <w:rsid w:val="00AC65BD"/>
    <w:rsid w:val="00AD25B6"/>
    <w:rsid w:val="00AD46CB"/>
    <w:rsid w:val="00AD7088"/>
    <w:rsid w:val="00AE31D0"/>
    <w:rsid w:val="00AF6CC0"/>
    <w:rsid w:val="00B0040E"/>
    <w:rsid w:val="00B01C40"/>
    <w:rsid w:val="00B043FD"/>
    <w:rsid w:val="00B0694F"/>
    <w:rsid w:val="00B12716"/>
    <w:rsid w:val="00B20A12"/>
    <w:rsid w:val="00B24B1A"/>
    <w:rsid w:val="00B24E27"/>
    <w:rsid w:val="00B25FFF"/>
    <w:rsid w:val="00B30870"/>
    <w:rsid w:val="00B32081"/>
    <w:rsid w:val="00B32533"/>
    <w:rsid w:val="00B368A9"/>
    <w:rsid w:val="00B403BE"/>
    <w:rsid w:val="00B432AD"/>
    <w:rsid w:val="00B439B0"/>
    <w:rsid w:val="00B61712"/>
    <w:rsid w:val="00B630F0"/>
    <w:rsid w:val="00B66063"/>
    <w:rsid w:val="00B73C6C"/>
    <w:rsid w:val="00B80BF3"/>
    <w:rsid w:val="00B812CE"/>
    <w:rsid w:val="00B8698D"/>
    <w:rsid w:val="00B879B9"/>
    <w:rsid w:val="00B91D18"/>
    <w:rsid w:val="00B9286D"/>
    <w:rsid w:val="00B9496E"/>
    <w:rsid w:val="00B97E6B"/>
    <w:rsid w:val="00BA0D30"/>
    <w:rsid w:val="00BA769E"/>
    <w:rsid w:val="00BB010F"/>
    <w:rsid w:val="00BB5DB3"/>
    <w:rsid w:val="00BC448D"/>
    <w:rsid w:val="00BC5BB6"/>
    <w:rsid w:val="00BC7879"/>
    <w:rsid w:val="00BD2E21"/>
    <w:rsid w:val="00BD3145"/>
    <w:rsid w:val="00BD6117"/>
    <w:rsid w:val="00BD7F9A"/>
    <w:rsid w:val="00BE105C"/>
    <w:rsid w:val="00BE5029"/>
    <w:rsid w:val="00BF5594"/>
    <w:rsid w:val="00BF775B"/>
    <w:rsid w:val="00C0435B"/>
    <w:rsid w:val="00C1135F"/>
    <w:rsid w:val="00C12AC9"/>
    <w:rsid w:val="00C25011"/>
    <w:rsid w:val="00C30827"/>
    <w:rsid w:val="00C32740"/>
    <w:rsid w:val="00C4089D"/>
    <w:rsid w:val="00C441DB"/>
    <w:rsid w:val="00C47A59"/>
    <w:rsid w:val="00C5654C"/>
    <w:rsid w:val="00C56567"/>
    <w:rsid w:val="00C61887"/>
    <w:rsid w:val="00C72AFB"/>
    <w:rsid w:val="00C84375"/>
    <w:rsid w:val="00C92321"/>
    <w:rsid w:val="00C93A0C"/>
    <w:rsid w:val="00C948F4"/>
    <w:rsid w:val="00CA0079"/>
    <w:rsid w:val="00CA04F7"/>
    <w:rsid w:val="00CA0F5B"/>
    <w:rsid w:val="00CA5B44"/>
    <w:rsid w:val="00CC1725"/>
    <w:rsid w:val="00CC17A0"/>
    <w:rsid w:val="00CC5ACF"/>
    <w:rsid w:val="00CC765B"/>
    <w:rsid w:val="00CC76C6"/>
    <w:rsid w:val="00CC7C9F"/>
    <w:rsid w:val="00CD6544"/>
    <w:rsid w:val="00CE04E2"/>
    <w:rsid w:val="00CE0A4C"/>
    <w:rsid w:val="00CE227E"/>
    <w:rsid w:val="00CE6814"/>
    <w:rsid w:val="00CE729C"/>
    <w:rsid w:val="00CF0C36"/>
    <w:rsid w:val="00CF6904"/>
    <w:rsid w:val="00CF7505"/>
    <w:rsid w:val="00D00B55"/>
    <w:rsid w:val="00D03A60"/>
    <w:rsid w:val="00D06B11"/>
    <w:rsid w:val="00D13169"/>
    <w:rsid w:val="00D144E3"/>
    <w:rsid w:val="00D15123"/>
    <w:rsid w:val="00D42A1E"/>
    <w:rsid w:val="00D45A70"/>
    <w:rsid w:val="00D50538"/>
    <w:rsid w:val="00D519A5"/>
    <w:rsid w:val="00D52075"/>
    <w:rsid w:val="00D5403E"/>
    <w:rsid w:val="00D6239A"/>
    <w:rsid w:val="00D6584A"/>
    <w:rsid w:val="00D717C1"/>
    <w:rsid w:val="00D753AB"/>
    <w:rsid w:val="00D773CD"/>
    <w:rsid w:val="00D903B1"/>
    <w:rsid w:val="00D9258E"/>
    <w:rsid w:val="00D92786"/>
    <w:rsid w:val="00DA65D3"/>
    <w:rsid w:val="00DA7F6A"/>
    <w:rsid w:val="00DB418D"/>
    <w:rsid w:val="00DB468B"/>
    <w:rsid w:val="00DB586D"/>
    <w:rsid w:val="00DB5B2B"/>
    <w:rsid w:val="00DB7216"/>
    <w:rsid w:val="00DC6457"/>
    <w:rsid w:val="00DD3A2C"/>
    <w:rsid w:val="00DD6F49"/>
    <w:rsid w:val="00E0467F"/>
    <w:rsid w:val="00E1506A"/>
    <w:rsid w:val="00E2578C"/>
    <w:rsid w:val="00E27FC4"/>
    <w:rsid w:val="00E340E5"/>
    <w:rsid w:val="00E366D6"/>
    <w:rsid w:val="00E36861"/>
    <w:rsid w:val="00E379A1"/>
    <w:rsid w:val="00E37FFD"/>
    <w:rsid w:val="00E47E3A"/>
    <w:rsid w:val="00E50A67"/>
    <w:rsid w:val="00E53180"/>
    <w:rsid w:val="00E804F9"/>
    <w:rsid w:val="00E8384E"/>
    <w:rsid w:val="00E91FE7"/>
    <w:rsid w:val="00E944A8"/>
    <w:rsid w:val="00E95EAA"/>
    <w:rsid w:val="00E973FA"/>
    <w:rsid w:val="00EA2EA8"/>
    <w:rsid w:val="00EA75E6"/>
    <w:rsid w:val="00EB6C53"/>
    <w:rsid w:val="00EC1907"/>
    <w:rsid w:val="00EC6CF1"/>
    <w:rsid w:val="00ED15F7"/>
    <w:rsid w:val="00ED4D1F"/>
    <w:rsid w:val="00ED66F2"/>
    <w:rsid w:val="00EE74E2"/>
    <w:rsid w:val="00EE7C73"/>
    <w:rsid w:val="00EF0539"/>
    <w:rsid w:val="00EF091F"/>
    <w:rsid w:val="00EF5AB0"/>
    <w:rsid w:val="00F0332F"/>
    <w:rsid w:val="00F06E0C"/>
    <w:rsid w:val="00F14939"/>
    <w:rsid w:val="00F253CE"/>
    <w:rsid w:val="00F31AF6"/>
    <w:rsid w:val="00F33724"/>
    <w:rsid w:val="00F3449B"/>
    <w:rsid w:val="00F3454F"/>
    <w:rsid w:val="00F3702B"/>
    <w:rsid w:val="00F467F1"/>
    <w:rsid w:val="00F47003"/>
    <w:rsid w:val="00F52D96"/>
    <w:rsid w:val="00F54048"/>
    <w:rsid w:val="00F65379"/>
    <w:rsid w:val="00F7240F"/>
    <w:rsid w:val="00F74493"/>
    <w:rsid w:val="00F767E7"/>
    <w:rsid w:val="00F77C0B"/>
    <w:rsid w:val="00F83DC0"/>
    <w:rsid w:val="00F852F9"/>
    <w:rsid w:val="00F86807"/>
    <w:rsid w:val="00F92593"/>
    <w:rsid w:val="00FA4232"/>
    <w:rsid w:val="00FB09D4"/>
    <w:rsid w:val="00FB1119"/>
    <w:rsid w:val="00FC07AD"/>
    <w:rsid w:val="00FC1AA0"/>
    <w:rsid w:val="00FD1C44"/>
    <w:rsid w:val="00FE2E13"/>
    <w:rsid w:val="00FE568A"/>
    <w:rsid w:val="00FF4176"/>
    <w:rsid w:val="00FF6D03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EB7C4"/>
  <w15:chartTrackingRefBased/>
  <w15:docId w15:val="{9B0D9581-A65B-CA4E-A834-10877F39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D3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7879"/>
  </w:style>
  <w:style w:type="character" w:styleId="Hyperlink">
    <w:name w:val="Hyperlink"/>
    <w:basedOn w:val="DefaultParagraphFont"/>
    <w:uiPriority w:val="99"/>
    <w:unhideWhenUsed/>
    <w:rsid w:val="00BC787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7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7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2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E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EA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011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116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011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0116"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8060A4"/>
    <w:pPr>
      <w:ind w:left="720"/>
      <w:contextualSpacing/>
    </w:pPr>
  </w:style>
  <w:style w:type="table" w:styleId="TableGrid">
    <w:name w:val="Table Grid"/>
    <w:basedOn w:val="TableNormal"/>
    <w:uiPriority w:val="39"/>
    <w:rsid w:val="00DB4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5DD9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9389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67F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441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6188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4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14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77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9E6AE-DC10-A64C-8D0A-E3521EA9C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r, Benedict</dc:creator>
  <cp:keywords/>
  <dc:description/>
  <cp:lastModifiedBy>chn off27</cp:lastModifiedBy>
  <cp:revision>4</cp:revision>
  <cp:lastPrinted>2021-03-07T21:30:00Z</cp:lastPrinted>
  <dcterms:created xsi:type="dcterms:W3CDTF">2021-03-25T13:29:00Z</dcterms:created>
  <dcterms:modified xsi:type="dcterms:W3CDTF">2021-07-09T18:23:00Z</dcterms:modified>
</cp:coreProperties>
</file>